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DAC5E" w14:textId="77777777" w:rsidR="00ED76B6" w:rsidRPr="003462E9" w:rsidRDefault="00ED76B6" w:rsidP="00ED76B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tbl>
      <w:tblPr>
        <w:tblW w:w="65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320"/>
        <w:gridCol w:w="960"/>
        <w:gridCol w:w="960"/>
        <w:gridCol w:w="960"/>
        <w:gridCol w:w="960"/>
        <w:gridCol w:w="960"/>
      </w:tblGrid>
      <w:tr w:rsidR="00ED76B6" w:rsidRPr="00036AF9" w14:paraId="3A5A0F7B" w14:textId="77777777" w:rsidTr="0068635D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400B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dat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A17E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1ACB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Au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A42D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Adif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48A9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4E0A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SC/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BCE3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SZ</w:t>
            </w:r>
          </w:p>
        </w:tc>
      </w:tr>
      <w:tr w:rsidR="00ED76B6" w:rsidRPr="00036AF9" w14:paraId="47531561" w14:textId="77777777" w:rsidTr="0068635D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B24F" w14:textId="77777777" w:rsidR="00ED76B6" w:rsidRPr="00036AF9" w:rsidRDefault="00ED76B6" w:rsidP="0068635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8-Aug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50BA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646A2BF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DE558C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C5BB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8A1A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98C1E3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ED76B6" w:rsidRPr="00036AF9" w14:paraId="3BAB0220" w14:textId="77777777" w:rsidTr="0068635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0400" w14:textId="77777777" w:rsidR="00ED76B6" w:rsidRPr="00036AF9" w:rsidRDefault="00ED76B6" w:rsidP="0068635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0-Oct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6512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4281AAF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949FCA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D7A8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289E" w14:textId="77777777" w:rsidR="00ED76B6" w:rsidRPr="00036AF9" w:rsidRDefault="00ED76B6" w:rsidP="0068635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9AEE0A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ED76B6" w:rsidRPr="00036AF9" w14:paraId="7BFA9384" w14:textId="77777777" w:rsidTr="0068635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4F48" w14:textId="77777777" w:rsidR="00ED76B6" w:rsidRPr="00036AF9" w:rsidRDefault="00ED76B6" w:rsidP="0068635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9-Nov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45D7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31F03ED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E66521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6825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4662" w14:textId="77777777" w:rsidR="00ED76B6" w:rsidRPr="00036AF9" w:rsidRDefault="00ED76B6" w:rsidP="0068635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F2E9A7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ED76B6" w:rsidRPr="00036AF9" w14:paraId="36610788" w14:textId="77777777" w:rsidTr="0068635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25B7" w14:textId="77777777" w:rsidR="00ED76B6" w:rsidRPr="00036AF9" w:rsidRDefault="00ED76B6" w:rsidP="0068635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-Ja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B392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546DCEE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9657BA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3610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E632" w14:textId="77777777" w:rsidR="00ED76B6" w:rsidRPr="00036AF9" w:rsidRDefault="00ED76B6" w:rsidP="0068635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89D29A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ED76B6" w:rsidRPr="00036AF9" w14:paraId="1DC16C0E" w14:textId="77777777" w:rsidTr="0068635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BEFA" w14:textId="77777777" w:rsidR="00ED76B6" w:rsidRPr="00036AF9" w:rsidRDefault="00ED76B6" w:rsidP="0068635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8-Fe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5D1A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45997F1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26EF2A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E669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4745" w14:textId="77777777" w:rsidR="00ED76B6" w:rsidRPr="00036AF9" w:rsidRDefault="00ED76B6" w:rsidP="0068635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782F76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ED76B6" w:rsidRPr="00036AF9" w14:paraId="4FF14DF0" w14:textId="77777777" w:rsidTr="0068635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12AE" w14:textId="77777777" w:rsidR="00ED76B6" w:rsidRPr="00036AF9" w:rsidRDefault="00ED76B6" w:rsidP="0068635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0-Mar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6806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EEBA953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CBAFF7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7644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D8E1" w14:textId="77777777" w:rsidR="00ED76B6" w:rsidRPr="00036AF9" w:rsidRDefault="00ED76B6" w:rsidP="0068635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182933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ED76B6" w:rsidRPr="00036AF9" w14:paraId="5EFD1B44" w14:textId="77777777" w:rsidTr="0068635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C3CE" w14:textId="77777777" w:rsidR="00ED76B6" w:rsidRPr="00036AF9" w:rsidRDefault="00ED76B6" w:rsidP="0068635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5-Apr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AAF4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0286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7384C8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6600"/>
            <w:noWrap/>
            <w:vAlign w:val="bottom"/>
            <w:hideMark/>
          </w:tcPr>
          <w:p w14:paraId="18B9A5AE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C075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84FD7A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ED76B6" w:rsidRPr="00036AF9" w14:paraId="018316FD" w14:textId="77777777" w:rsidTr="0068635D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BF9C3" w14:textId="77777777" w:rsidR="00ED76B6" w:rsidRPr="00036AF9" w:rsidRDefault="00ED76B6" w:rsidP="0068635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2-May</w:t>
            </w:r>
          </w:p>
        </w:tc>
        <w:tc>
          <w:tcPr>
            <w:tcW w:w="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9838E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8D6FF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5F1CCA94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6600"/>
            <w:noWrap/>
            <w:vAlign w:val="bottom"/>
            <w:hideMark/>
          </w:tcPr>
          <w:p w14:paraId="6E9476B7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B3A59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1A4983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ED76B6" w:rsidRPr="00036AF9" w14:paraId="622DDE55" w14:textId="77777777" w:rsidTr="0068635D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86B5" w14:textId="77777777" w:rsidR="00ED76B6" w:rsidRPr="00036AF9" w:rsidRDefault="00ED76B6" w:rsidP="0068635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8-Ju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9A55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8649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60C1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6600"/>
            <w:noWrap/>
            <w:vAlign w:val="bottom"/>
            <w:hideMark/>
          </w:tcPr>
          <w:p w14:paraId="702EBBD4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ADA0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59A579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ED76B6" w:rsidRPr="00036AF9" w14:paraId="159B91BE" w14:textId="77777777" w:rsidTr="0068635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58BE" w14:textId="77777777" w:rsidR="00ED76B6" w:rsidRPr="00036AF9" w:rsidRDefault="00ED76B6" w:rsidP="0068635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-Ju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4026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C473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5707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6600"/>
            <w:noWrap/>
            <w:vAlign w:val="bottom"/>
            <w:hideMark/>
          </w:tcPr>
          <w:p w14:paraId="25558CEC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E0C0A5B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F62FFC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ED76B6" w:rsidRPr="00036AF9" w14:paraId="44C81760" w14:textId="77777777" w:rsidTr="0068635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EC89" w14:textId="77777777" w:rsidR="00ED76B6" w:rsidRPr="00036AF9" w:rsidRDefault="00ED76B6" w:rsidP="0068635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8-Aug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F453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E29B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0E9A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0FED" w14:textId="77777777" w:rsidR="00ED76B6" w:rsidRPr="00036AF9" w:rsidRDefault="00ED76B6" w:rsidP="0068635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A9FB2BE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7030A0"/>
            <w:noWrap/>
            <w:vAlign w:val="bottom"/>
            <w:hideMark/>
          </w:tcPr>
          <w:p w14:paraId="4B98ECFA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ED76B6" w:rsidRPr="00036AF9" w14:paraId="742EAFDF" w14:textId="77777777" w:rsidTr="0068635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8E93" w14:textId="77777777" w:rsidR="00ED76B6" w:rsidRPr="00036AF9" w:rsidRDefault="00ED76B6" w:rsidP="0068635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4-Sep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68EE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4FE6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F170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2915" w14:textId="77777777" w:rsidR="00ED76B6" w:rsidRPr="00036AF9" w:rsidRDefault="00ED76B6" w:rsidP="0068635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E09EAD6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7030A0"/>
            <w:noWrap/>
            <w:vAlign w:val="bottom"/>
            <w:hideMark/>
          </w:tcPr>
          <w:p w14:paraId="0D82F647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ED76B6" w:rsidRPr="00036AF9" w14:paraId="6462DBAF" w14:textId="77777777" w:rsidTr="0068635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1DF30D" w14:textId="77777777" w:rsidR="00ED76B6" w:rsidRPr="00036AF9" w:rsidRDefault="00ED76B6" w:rsidP="0068635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2-Oct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0913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DF17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503F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4107" w14:textId="77777777" w:rsidR="00ED76B6" w:rsidRPr="00036AF9" w:rsidRDefault="00ED76B6" w:rsidP="0068635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6F9B" w14:textId="77777777" w:rsidR="00ED76B6" w:rsidRPr="00036AF9" w:rsidRDefault="00ED76B6" w:rsidP="0068635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7030A0"/>
            <w:noWrap/>
            <w:vAlign w:val="bottom"/>
            <w:hideMark/>
          </w:tcPr>
          <w:p w14:paraId="6F993A6A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ED76B6" w:rsidRPr="00036AF9" w14:paraId="37CF3EE8" w14:textId="77777777" w:rsidTr="0068635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F92A70F" w14:textId="77777777" w:rsidR="00ED76B6" w:rsidRPr="00036AF9" w:rsidRDefault="00ED76B6" w:rsidP="0068635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6-Nov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C629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F952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A451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9610" w14:textId="77777777" w:rsidR="00ED76B6" w:rsidRPr="00036AF9" w:rsidRDefault="00ED76B6" w:rsidP="0068635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A71A" w14:textId="77777777" w:rsidR="00ED76B6" w:rsidRPr="00036AF9" w:rsidRDefault="00ED76B6" w:rsidP="0068635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7030A0"/>
            <w:noWrap/>
            <w:vAlign w:val="bottom"/>
            <w:hideMark/>
          </w:tcPr>
          <w:p w14:paraId="1EC64845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ED76B6" w:rsidRPr="00036AF9" w14:paraId="637867D6" w14:textId="77777777" w:rsidTr="0068635D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4AD1AD5" w14:textId="77777777" w:rsidR="00ED76B6" w:rsidRPr="00036AF9" w:rsidRDefault="00ED76B6" w:rsidP="0068635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4-De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1AF9" w14:textId="77777777" w:rsidR="00ED76B6" w:rsidRPr="00036AF9" w:rsidRDefault="00ED76B6" w:rsidP="0068635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681C6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D4F0F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EF341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6C161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7030A0"/>
            <w:noWrap/>
            <w:vAlign w:val="bottom"/>
            <w:hideMark/>
          </w:tcPr>
          <w:p w14:paraId="48258BFE" w14:textId="77777777" w:rsidR="00ED76B6" w:rsidRPr="00036AF9" w:rsidRDefault="00ED76B6" w:rsidP="0068635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036A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</w:tbl>
    <w:p w14:paraId="1D347168" w14:textId="14828F54" w:rsidR="00ED76B6" w:rsidRDefault="00ED76B6" w:rsidP="00ED76B6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="009B4980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87C93">
        <w:rPr>
          <w:rFonts w:cs="Times New Roman"/>
          <w:szCs w:val="24"/>
        </w:rPr>
        <w:t xml:space="preserve">Furthest developed germ cell stage found during the different sampling dates of experiment 1. Column abbreviations represent </w:t>
      </w:r>
      <w:r>
        <w:rPr>
          <w:rFonts w:cs="Times New Roman"/>
          <w:szCs w:val="24"/>
        </w:rPr>
        <w:t xml:space="preserve">date, number of males, or </w:t>
      </w:r>
      <w:r w:rsidRPr="00187C93">
        <w:rPr>
          <w:rFonts w:cs="Times New Roman"/>
          <w:szCs w:val="24"/>
        </w:rPr>
        <w:t>germ cell stages (</w:t>
      </w:r>
      <w:proofErr w:type="spellStart"/>
      <w:r w:rsidRPr="00187C93">
        <w:rPr>
          <w:rFonts w:cs="Times New Roman"/>
          <w:szCs w:val="24"/>
        </w:rPr>
        <w:t>A</w:t>
      </w:r>
      <w:r w:rsidRPr="00187C93">
        <w:rPr>
          <w:rFonts w:cs="Times New Roman"/>
          <w:szCs w:val="24"/>
          <w:vertAlign w:val="subscript"/>
        </w:rPr>
        <w:t>und</w:t>
      </w:r>
      <w:proofErr w:type="spellEnd"/>
      <w:r w:rsidRPr="00187C93">
        <w:rPr>
          <w:rFonts w:cs="Times New Roman"/>
          <w:szCs w:val="24"/>
        </w:rPr>
        <w:t xml:space="preserve"> – type A undifferentiated spermatogonia; </w:t>
      </w:r>
      <w:proofErr w:type="spellStart"/>
      <w:r w:rsidRPr="00187C93">
        <w:rPr>
          <w:rFonts w:cs="Times New Roman"/>
          <w:szCs w:val="24"/>
        </w:rPr>
        <w:t>A</w:t>
      </w:r>
      <w:r w:rsidRPr="00187C93">
        <w:rPr>
          <w:rFonts w:cs="Times New Roman"/>
          <w:szCs w:val="24"/>
          <w:vertAlign w:val="subscript"/>
        </w:rPr>
        <w:t>diff</w:t>
      </w:r>
      <w:proofErr w:type="spellEnd"/>
      <w:r w:rsidRPr="00187C93">
        <w:rPr>
          <w:rFonts w:cs="Times New Roman"/>
          <w:szCs w:val="24"/>
        </w:rPr>
        <w:t xml:space="preserve"> – type A differentiating spermatogonia; B – type B spermatogonia; SC/ST – spermatocytes and/or spermatids; SZ – spermatozoa).</w:t>
      </w:r>
      <w:r>
        <w:rPr>
          <w:rFonts w:cs="Times New Roman"/>
          <w:szCs w:val="24"/>
        </w:rPr>
        <w:t xml:space="preserve"> The vertical line indicates transfer from seawater to freshwater; shading of the dates indicates that 50% (Oct 12) or all showed running milt.</w:t>
      </w:r>
    </w:p>
    <w:p w14:paraId="7FEF7580" w14:textId="7903BFC2" w:rsidR="00ED76B6" w:rsidRDefault="00ED76B6" w:rsidP="00ED76B6">
      <w:bookmarkStart w:id="0" w:name="_GoBack"/>
      <w:bookmarkEnd w:id="0"/>
    </w:p>
    <w:sectPr w:rsidR="00ED76B6" w:rsidSect="0004348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18" w:right="1191" w:bottom="1418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41F98F" w14:textId="77777777" w:rsidR="002C45EA" w:rsidRDefault="002C45EA" w:rsidP="00972755">
      <w:r>
        <w:separator/>
      </w:r>
    </w:p>
  </w:endnote>
  <w:endnote w:type="continuationSeparator" w:id="0">
    <w:p w14:paraId="67FE20BA" w14:textId="77777777" w:rsidR="002C45EA" w:rsidRDefault="002C45EA" w:rsidP="00972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A98861" w14:textId="77777777" w:rsidR="00972755" w:rsidRDefault="009727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D4CE03" w14:textId="77777777" w:rsidR="00972755" w:rsidRDefault="009727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623381" w14:textId="77777777" w:rsidR="00972755" w:rsidRDefault="009727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35F0CB" w14:textId="77777777" w:rsidR="002C45EA" w:rsidRDefault="002C45EA" w:rsidP="00972755">
      <w:r>
        <w:separator/>
      </w:r>
    </w:p>
  </w:footnote>
  <w:footnote w:type="continuationSeparator" w:id="0">
    <w:p w14:paraId="7B68CD38" w14:textId="77777777" w:rsidR="002C45EA" w:rsidRDefault="002C45EA" w:rsidP="009727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84AF06" w14:textId="77777777" w:rsidR="00972755" w:rsidRDefault="009727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3D34DE" w14:textId="77777777" w:rsidR="00972755" w:rsidRDefault="009727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A371A9" w14:textId="77777777" w:rsidR="00972755" w:rsidRDefault="009727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proofState w:spelling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6B6"/>
    <w:rsid w:val="00043485"/>
    <w:rsid w:val="00044647"/>
    <w:rsid w:val="00070D33"/>
    <w:rsid w:val="000912B9"/>
    <w:rsid w:val="000E1CCC"/>
    <w:rsid w:val="00122BC7"/>
    <w:rsid w:val="0013693F"/>
    <w:rsid w:val="002C45EA"/>
    <w:rsid w:val="003B2887"/>
    <w:rsid w:val="003D1959"/>
    <w:rsid w:val="00405E10"/>
    <w:rsid w:val="00412FE8"/>
    <w:rsid w:val="00572780"/>
    <w:rsid w:val="00664636"/>
    <w:rsid w:val="00726CFE"/>
    <w:rsid w:val="00746335"/>
    <w:rsid w:val="008C42DA"/>
    <w:rsid w:val="009349D3"/>
    <w:rsid w:val="00972755"/>
    <w:rsid w:val="00987673"/>
    <w:rsid w:val="009B4980"/>
    <w:rsid w:val="00A044CC"/>
    <w:rsid w:val="00BE24CB"/>
    <w:rsid w:val="00CB12D0"/>
    <w:rsid w:val="00DD2EA7"/>
    <w:rsid w:val="00E638C9"/>
    <w:rsid w:val="00E8247E"/>
    <w:rsid w:val="00ED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014FD09E"/>
  <w15:chartTrackingRefBased/>
  <w15:docId w15:val="{7329E834-F13D-4A1B-89E6-78A2DB0A8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76B6"/>
    <w:pPr>
      <w:spacing w:before="120" w:after="240"/>
    </w:pPr>
    <w:rPr>
      <w:rFonts w:ascii="Times New Roman" w:eastAsiaTheme="minorHAnsi" w:hAnsi="Times New Roman" w:cstheme="minorBidi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CCC"/>
    <w:pPr>
      <w:keepNext/>
      <w:spacing w:after="120"/>
      <w:outlineLvl w:val="0"/>
    </w:pPr>
    <w:rPr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CCC"/>
    <w:pPr>
      <w:keepNext/>
      <w:spacing w:after="12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CCC"/>
    <w:pPr>
      <w:keepNext/>
      <w:spacing w:after="60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CCC"/>
    <w:pPr>
      <w:spacing w:after="60"/>
      <w:outlineLvl w:val="3"/>
    </w:pPr>
    <w:rPr>
      <w:rFonts w:eastAsia="Times New Roman"/>
      <w:iCs/>
      <w:szCs w:val="24"/>
      <w:u w:val="single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E1CCC"/>
    <w:rPr>
      <w:rFonts w:ascii="Times New Roman" w:eastAsia="Calibri" w:hAnsi="Times New Roman" w:cs="Times New Roman"/>
      <w:b/>
      <w:bCs/>
      <w:sz w:val="28"/>
      <w:szCs w:val="32"/>
      <w:lang w:eastAsia="nb-NO"/>
    </w:rPr>
  </w:style>
  <w:style w:type="character" w:customStyle="1" w:styleId="Heading2Char">
    <w:name w:val="Heading 2 Char"/>
    <w:link w:val="Heading2"/>
    <w:uiPriority w:val="9"/>
    <w:rsid w:val="000E1CCC"/>
    <w:rPr>
      <w:rFonts w:ascii="Times New Roman" w:eastAsia="Calibri" w:hAnsi="Times New Roman" w:cs="Times New Roman"/>
      <w:b/>
      <w:bCs/>
      <w:iCs/>
      <w:sz w:val="24"/>
      <w:szCs w:val="28"/>
      <w:lang w:eastAsia="nb-NO"/>
    </w:rPr>
  </w:style>
  <w:style w:type="character" w:customStyle="1" w:styleId="Heading3Char">
    <w:name w:val="Heading 3 Char"/>
    <w:link w:val="Heading3"/>
    <w:uiPriority w:val="9"/>
    <w:rsid w:val="000E1CCC"/>
    <w:rPr>
      <w:rFonts w:ascii="Times New Roman" w:eastAsia="Times New Roman" w:hAnsi="Times New Roman" w:cs="Times New Roman"/>
      <w:b/>
      <w:bCs/>
      <w:sz w:val="24"/>
      <w:szCs w:val="26"/>
      <w:lang w:eastAsia="nb-NO"/>
    </w:rPr>
  </w:style>
  <w:style w:type="character" w:customStyle="1" w:styleId="Heading4Char">
    <w:name w:val="Heading 4 Char"/>
    <w:link w:val="Heading4"/>
    <w:uiPriority w:val="9"/>
    <w:rsid w:val="000E1CCC"/>
    <w:rPr>
      <w:rFonts w:ascii="Times New Roman" w:eastAsia="Times New Roman" w:hAnsi="Times New Roman" w:cs="Times New Roman"/>
      <w:iCs/>
      <w:sz w:val="24"/>
      <w:szCs w:val="24"/>
      <w:u w:val="single"/>
      <w:lang w:val="en-US" w:bidi="en-US"/>
    </w:rPr>
  </w:style>
  <w:style w:type="paragraph" w:customStyle="1" w:styleId="figur">
    <w:name w:val="figur"/>
    <w:basedOn w:val="Normal"/>
    <w:qFormat/>
    <w:rsid w:val="000E1CCC"/>
    <w:rPr>
      <w:sz w:val="20"/>
    </w:rPr>
  </w:style>
  <w:style w:type="paragraph" w:customStyle="1" w:styleId="ref">
    <w:name w:val="ref"/>
    <w:basedOn w:val="Normal"/>
    <w:autoRedefine/>
    <w:qFormat/>
    <w:rsid w:val="000E1CCC"/>
    <w:pPr>
      <w:ind w:left="709" w:hanging="709"/>
    </w:pPr>
    <w:rPr>
      <w:sz w:val="20"/>
      <w:lang w:val="en-GB"/>
    </w:rPr>
  </w:style>
  <w:style w:type="paragraph" w:customStyle="1" w:styleId="Tabell">
    <w:name w:val="Tabell"/>
    <w:basedOn w:val="figur"/>
    <w:qFormat/>
    <w:rsid w:val="000E1CCC"/>
    <w:pPr>
      <w:spacing w:before="0" w:after="120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972755"/>
    <w:rPr>
      <w:rFonts w:ascii="Times New Roman" w:hAnsi="Times New Roman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972755"/>
    <w:rPr>
      <w:rFonts w:ascii="Times New Roman" w:hAnsi="Times New Roman"/>
      <w:sz w:val="24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D76B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D76B6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ED76B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D76B6"/>
    <w:rPr>
      <w:rFonts w:ascii="Times New Roman" w:eastAsiaTheme="minorHAnsi" w:hAnsi="Times New Roman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itle"/>
    <w:next w:val="Title"/>
    <w:qFormat/>
    <w:rsid w:val="00ED76B6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6B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D76B6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98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980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17AF66F</Template>
  <TotalTime>0</TotalTime>
  <Pages>1</Pages>
  <Words>124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a</dc:creator>
  <cp:keywords/>
  <dc:description/>
  <cp:lastModifiedBy>Schulz, R.W. (Rudiger)</cp:lastModifiedBy>
  <cp:revision>2</cp:revision>
  <cp:lastPrinted>2019-04-23T15:39:00Z</cp:lastPrinted>
  <dcterms:created xsi:type="dcterms:W3CDTF">2019-05-01T07:58:00Z</dcterms:created>
  <dcterms:modified xsi:type="dcterms:W3CDTF">2019-05-01T07:58:00Z</dcterms:modified>
</cp:coreProperties>
</file>